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B4B9F" w14:textId="77777777" w:rsidR="00A925C9" w:rsidRPr="00543505" w:rsidRDefault="00A925C9" w:rsidP="00A925C9">
      <w:pPr>
        <w:rPr>
          <w:b/>
          <w:bCs/>
          <w:lang w:eastAsia="ja-JP"/>
        </w:rPr>
      </w:pPr>
      <w:r w:rsidRPr="00543505">
        <w:rPr>
          <w:b/>
          <w:bCs/>
          <w:lang w:eastAsia="ja-JP"/>
        </w:rPr>
        <w:t xml:space="preserve">S1 File. </w:t>
      </w:r>
      <w:bookmarkStart w:id="0" w:name="_Hlk167269938"/>
      <w:r w:rsidRPr="00543505">
        <w:rPr>
          <w:b/>
          <w:bCs/>
          <w:lang w:eastAsia="ja-JP"/>
        </w:rPr>
        <w:t>KOJI AWARENESS videos</w:t>
      </w:r>
    </w:p>
    <w:bookmarkEnd w:id="0"/>
    <w:p w14:paraId="5490DA05" w14:textId="77777777" w:rsidR="00A925C9" w:rsidRDefault="00A925C9" w:rsidP="00A925C9">
      <w:r>
        <w:rPr>
          <w:rFonts w:hint="eastAsia"/>
        </w:rPr>
        <w:t>Neck mobility</w:t>
      </w:r>
    </w:p>
    <w:p w14:paraId="5408C1B0" w14:textId="77777777" w:rsidR="00A925C9" w:rsidRDefault="00EE1C75" w:rsidP="00A925C9">
      <w:hyperlink r:id="rId6" w:history="1">
        <w:r w:rsidR="00A925C9" w:rsidRPr="0027221A">
          <w:rPr>
            <w:rStyle w:val="a6"/>
          </w:rPr>
          <w:t>https://www.youtube.com/watch?v=4-YHy0wMT2w</w:t>
        </w:r>
      </w:hyperlink>
    </w:p>
    <w:p w14:paraId="6EFB6EE7" w14:textId="77777777" w:rsidR="00A925C9" w:rsidRDefault="00A925C9" w:rsidP="00A925C9"/>
    <w:p w14:paraId="3EDA7853" w14:textId="77777777" w:rsidR="00A925C9" w:rsidRDefault="00A925C9" w:rsidP="00A925C9">
      <w:r>
        <w:t>S</w:t>
      </w:r>
      <w:r w:rsidRPr="00D72433">
        <w:t>houlder mobility</w:t>
      </w:r>
    </w:p>
    <w:p w14:paraId="5E46CAE9" w14:textId="77777777" w:rsidR="00A925C9" w:rsidRDefault="00EE1C75" w:rsidP="00A925C9">
      <w:hyperlink r:id="rId7" w:history="1">
        <w:r w:rsidR="00A925C9" w:rsidRPr="0027221A">
          <w:rPr>
            <w:rStyle w:val="a6"/>
          </w:rPr>
          <w:t>https://www.youtube.com/watch?v=28rGP7_Em0o</w:t>
        </w:r>
      </w:hyperlink>
    </w:p>
    <w:p w14:paraId="5CE346C7" w14:textId="77777777" w:rsidR="00A925C9" w:rsidRDefault="00A925C9" w:rsidP="00A925C9"/>
    <w:p w14:paraId="161F1CFB" w14:textId="77777777" w:rsidR="00A925C9" w:rsidRDefault="00A925C9" w:rsidP="00A925C9">
      <w:r>
        <w:t>S</w:t>
      </w:r>
      <w:r w:rsidRPr="00D72433">
        <w:t>capular mobility</w:t>
      </w:r>
    </w:p>
    <w:p w14:paraId="42A7971C" w14:textId="77777777" w:rsidR="00A925C9" w:rsidRDefault="00EE1C75" w:rsidP="00A925C9">
      <w:hyperlink r:id="rId8" w:history="1">
        <w:r w:rsidR="00A925C9" w:rsidRPr="0027221A">
          <w:rPr>
            <w:rStyle w:val="a6"/>
          </w:rPr>
          <w:t>https://www.youtube.com/watch?v=h4HQXcCLheg</w:t>
        </w:r>
      </w:hyperlink>
    </w:p>
    <w:p w14:paraId="325CE36A" w14:textId="77777777" w:rsidR="00A925C9" w:rsidRDefault="00A925C9" w:rsidP="00A925C9"/>
    <w:p w14:paraId="308D35F8" w14:textId="77777777" w:rsidR="00A925C9" w:rsidRDefault="00A925C9" w:rsidP="00A925C9">
      <w:r>
        <w:t>T</w:t>
      </w:r>
      <w:r w:rsidRPr="00D72433">
        <w:t>horacic spine mobility</w:t>
      </w:r>
    </w:p>
    <w:p w14:paraId="345C4A7A" w14:textId="77777777" w:rsidR="00A925C9" w:rsidRDefault="00EE1C75" w:rsidP="00A925C9">
      <w:hyperlink r:id="rId9" w:history="1">
        <w:r w:rsidR="00A925C9" w:rsidRPr="0027221A">
          <w:rPr>
            <w:rStyle w:val="a6"/>
          </w:rPr>
          <w:t>https://www.youtube.com/watch?v=1XfvF2KuKiY</w:t>
        </w:r>
      </w:hyperlink>
    </w:p>
    <w:p w14:paraId="53A20CED" w14:textId="77777777" w:rsidR="00A925C9" w:rsidRDefault="00A925C9" w:rsidP="00A925C9"/>
    <w:p w14:paraId="0AD6BB70" w14:textId="77777777" w:rsidR="00A925C9" w:rsidRDefault="00A925C9" w:rsidP="00A925C9">
      <w:r>
        <w:t>U</w:t>
      </w:r>
      <w:r w:rsidRPr="00D72433">
        <w:t>pper extremity stability and strength</w:t>
      </w:r>
    </w:p>
    <w:p w14:paraId="6AE17B45" w14:textId="77777777" w:rsidR="00A925C9" w:rsidRDefault="00EE1C75" w:rsidP="00A925C9">
      <w:hyperlink r:id="rId10" w:history="1">
        <w:r w:rsidR="00A925C9" w:rsidRPr="0027221A">
          <w:rPr>
            <w:rStyle w:val="a6"/>
          </w:rPr>
          <w:t>https://www.youtube.com/watch?v=dFKL0Q5tUDw</w:t>
        </w:r>
      </w:hyperlink>
    </w:p>
    <w:p w14:paraId="6743001F" w14:textId="77777777" w:rsidR="00A925C9" w:rsidRDefault="00A925C9" w:rsidP="00A925C9"/>
    <w:p w14:paraId="1068A16C" w14:textId="77777777" w:rsidR="00A925C9" w:rsidRDefault="00A925C9" w:rsidP="00A925C9">
      <w:r>
        <w:t>H</w:t>
      </w:r>
      <w:r w:rsidRPr="00D72433">
        <w:t>ip mobility</w:t>
      </w:r>
    </w:p>
    <w:p w14:paraId="19055EE3" w14:textId="77777777" w:rsidR="00A925C9" w:rsidRDefault="00EE1C75" w:rsidP="00A925C9">
      <w:hyperlink r:id="rId11" w:history="1">
        <w:r w:rsidR="00A925C9" w:rsidRPr="0027221A">
          <w:rPr>
            <w:rStyle w:val="a6"/>
          </w:rPr>
          <w:t>https://www.youtube.com/watch?v=2fAcERo4nlQ</w:t>
        </w:r>
      </w:hyperlink>
    </w:p>
    <w:p w14:paraId="7E15FC35" w14:textId="77777777" w:rsidR="00A925C9" w:rsidRDefault="00A925C9" w:rsidP="00A925C9"/>
    <w:p w14:paraId="2C7983FA" w14:textId="77777777" w:rsidR="00A925C9" w:rsidRDefault="00A925C9" w:rsidP="00A925C9">
      <w:r>
        <w:t>H</w:t>
      </w:r>
      <w:r w:rsidRPr="00D72433">
        <w:t>ip and spinal mobility</w:t>
      </w:r>
    </w:p>
    <w:p w14:paraId="4CC8D813" w14:textId="77777777" w:rsidR="00A925C9" w:rsidRDefault="00EE1C75" w:rsidP="00A925C9">
      <w:hyperlink r:id="rId12" w:history="1">
        <w:r w:rsidR="00A925C9" w:rsidRPr="0027221A">
          <w:rPr>
            <w:rStyle w:val="a6"/>
          </w:rPr>
          <w:t>https://www.youtube.com/watch?v=wNSE6O2TEtg</w:t>
        </w:r>
      </w:hyperlink>
    </w:p>
    <w:p w14:paraId="50162AF7" w14:textId="77777777" w:rsidR="00A925C9" w:rsidRDefault="00A925C9" w:rsidP="00A925C9"/>
    <w:p w14:paraId="7D7B2C4E" w14:textId="77777777" w:rsidR="00A925C9" w:rsidRDefault="00A925C9" w:rsidP="00A925C9">
      <w:r>
        <w:t>U</w:t>
      </w:r>
      <w:r w:rsidRPr="00D72433">
        <w:t>pper and lower extremity mobility and stability</w:t>
      </w:r>
    </w:p>
    <w:p w14:paraId="795F9FB9" w14:textId="77777777" w:rsidR="00A925C9" w:rsidRDefault="00EE1C75" w:rsidP="00A925C9">
      <w:hyperlink r:id="rId13" w:history="1">
        <w:r w:rsidR="00A925C9" w:rsidRPr="0027221A">
          <w:rPr>
            <w:rStyle w:val="a6"/>
          </w:rPr>
          <w:t>https://www.youtube.com/watch?v=WaTpKF_8VfM</w:t>
        </w:r>
      </w:hyperlink>
    </w:p>
    <w:p w14:paraId="647F71EB" w14:textId="77777777" w:rsidR="00A925C9" w:rsidRDefault="00A925C9" w:rsidP="00A925C9"/>
    <w:p w14:paraId="08422C00" w14:textId="77777777" w:rsidR="00A925C9" w:rsidRDefault="00A925C9" w:rsidP="00A925C9">
      <w:r>
        <w:t>M</w:t>
      </w:r>
      <w:r w:rsidRPr="00D72433">
        <w:t>id-section stability strength</w:t>
      </w:r>
    </w:p>
    <w:p w14:paraId="6D9EB77E" w14:textId="77777777" w:rsidR="00A925C9" w:rsidRDefault="00EE1C75" w:rsidP="00A925C9">
      <w:hyperlink r:id="rId14" w:history="1">
        <w:r w:rsidR="00A925C9" w:rsidRPr="0027221A">
          <w:rPr>
            <w:rStyle w:val="a6"/>
          </w:rPr>
          <w:t>https://www.youtube.com/watch?v=eFRDnaWmecs</w:t>
        </w:r>
      </w:hyperlink>
    </w:p>
    <w:p w14:paraId="7CF23F27" w14:textId="77777777" w:rsidR="00A925C9" w:rsidRDefault="00A925C9" w:rsidP="00A925C9"/>
    <w:p w14:paraId="746DA809" w14:textId="77777777" w:rsidR="00A925C9" w:rsidRDefault="00A925C9" w:rsidP="00A925C9">
      <w:r>
        <w:t>L</w:t>
      </w:r>
      <w:r w:rsidRPr="00D72433">
        <w:t>ower extremity strength</w:t>
      </w:r>
    </w:p>
    <w:p w14:paraId="2DD45EA0" w14:textId="77777777" w:rsidR="00A925C9" w:rsidRDefault="00EE1C75" w:rsidP="00A925C9">
      <w:hyperlink r:id="rId15" w:history="1">
        <w:r w:rsidR="00A925C9" w:rsidRPr="0027221A">
          <w:rPr>
            <w:rStyle w:val="a6"/>
          </w:rPr>
          <w:t>https://www.youtube.com/watch?v=JYpm1e1gd2U</w:t>
        </w:r>
      </w:hyperlink>
    </w:p>
    <w:p w14:paraId="473EF59E" w14:textId="77777777" w:rsidR="00A925C9" w:rsidRDefault="00A925C9" w:rsidP="00A925C9"/>
    <w:p w14:paraId="556191E7" w14:textId="77777777" w:rsidR="00A925C9" w:rsidRDefault="00A925C9" w:rsidP="00A925C9">
      <w:r>
        <w:t>A</w:t>
      </w:r>
      <w:r w:rsidRPr="00D72433">
        <w:t>nkle mobility</w:t>
      </w:r>
    </w:p>
    <w:p w14:paraId="1B272D27" w14:textId="77777777" w:rsidR="00A925C9" w:rsidRPr="00A92FEC" w:rsidRDefault="00EE1C75" w:rsidP="00A925C9">
      <w:hyperlink r:id="rId16" w:history="1">
        <w:r w:rsidR="00A925C9" w:rsidRPr="0027221A">
          <w:rPr>
            <w:rStyle w:val="a6"/>
          </w:rPr>
          <w:t>https://www.youtube.com/watch?v=eK3I9CmWEhw</w:t>
        </w:r>
      </w:hyperlink>
    </w:p>
    <w:p w14:paraId="401107EC" w14:textId="77777777" w:rsidR="00F82EB0" w:rsidRDefault="00F82EB0"/>
    <w:sectPr w:rsidR="00F82EB0" w:rsidSect="004D4778">
      <w:footerReference w:type="default" r:id="rId17"/>
      <w:pgSz w:w="11907" w:h="16840" w:code="9"/>
      <w:pgMar w:top="1985" w:right="1701" w:bottom="1701" w:left="1701" w:header="720" w:footer="720" w:gutter="0"/>
      <w:cols w:space="720"/>
      <w:docGrid w:type="linesAndChars" w:linePitch="5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3BECF" w14:textId="77777777" w:rsidR="00EE1C75" w:rsidRDefault="00EE1C75">
      <w:r>
        <w:separator/>
      </w:r>
    </w:p>
  </w:endnote>
  <w:endnote w:type="continuationSeparator" w:id="0">
    <w:p w14:paraId="656DC59C" w14:textId="77777777" w:rsidR="00EE1C75" w:rsidRDefault="00EE1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BE9AA" w14:textId="77777777" w:rsidR="002B202C" w:rsidRDefault="00A925C9" w:rsidP="00506B6D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033FF6F4" w14:textId="77777777" w:rsidR="002B202C" w:rsidRPr="002C20ED" w:rsidRDefault="00EE1C75" w:rsidP="002C20E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E8CB3" w14:textId="77777777" w:rsidR="00EE1C75" w:rsidRDefault="00EE1C75">
      <w:r>
        <w:separator/>
      </w:r>
    </w:p>
  </w:footnote>
  <w:footnote w:type="continuationSeparator" w:id="0">
    <w:p w14:paraId="7595D798" w14:textId="77777777" w:rsidR="00EE1C75" w:rsidRDefault="00EE1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rawingGridVerticalSpacing w:val="5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5C9"/>
    <w:rsid w:val="000036F0"/>
    <w:rsid w:val="000236AD"/>
    <w:rsid w:val="0002532A"/>
    <w:rsid w:val="00055A34"/>
    <w:rsid w:val="00076F3F"/>
    <w:rsid w:val="00081A16"/>
    <w:rsid w:val="00087669"/>
    <w:rsid w:val="000A0CE6"/>
    <w:rsid w:val="000B56FD"/>
    <w:rsid w:val="000D710B"/>
    <w:rsid w:val="000F1A5F"/>
    <w:rsid w:val="000F1C76"/>
    <w:rsid w:val="0014192E"/>
    <w:rsid w:val="00153123"/>
    <w:rsid w:val="00170042"/>
    <w:rsid w:val="00171FEA"/>
    <w:rsid w:val="00175F9A"/>
    <w:rsid w:val="00187DCA"/>
    <w:rsid w:val="0019338C"/>
    <w:rsid w:val="001A17BC"/>
    <w:rsid w:val="001A62C3"/>
    <w:rsid w:val="001D4E45"/>
    <w:rsid w:val="001E1367"/>
    <w:rsid w:val="001F2030"/>
    <w:rsid w:val="0020290B"/>
    <w:rsid w:val="002109D1"/>
    <w:rsid w:val="002437CF"/>
    <w:rsid w:val="00272A05"/>
    <w:rsid w:val="002A3FA6"/>
    <w:rsid w:val="002B3864"/>
    <w:rsid w:val="002B6308"/>
    <w:rsid w:val="002C41E3"/>
    <w:rsid w:val="002E0B39"/>
    <w:rsid w:val="002F107A"/>
    <w:rsid w:val="003C19B3"/>
    <w:rsid w:val="003D6862"/>
    <w:rsid w:val="003E7A9F"/>
    <w:rsid w:val="00406850"/>
    <w:rsid w:val="00416D3E"/>
    <w:rsid w:val="00465A9B"/>
    <w:rsid w:val="00473A45"/>
    <w:rsid w:val="00477A62"/>
    <w:rsid w:val="004846EF"/>
    <w:rsid w:val="004949C4"/>
    <w:rsid w:val="004A41A5"/>
    <w:rsid w:val="004B2C31"/>
    <w:rsid w:val="004B3D18"/>
    <w:rsid w:val="004C5833"/>
    <w:rsid w:val="004D4778"/>
    <w:rsid w:val="005011F2"/>
    <w:rsid w:val="005105B1"/>
    <w:rsid w:val="00520FFE"/>
    <w:rsid w:val="005325BE"/>
    <w:rsid w:val="005A1CB7"/>
    <w:rsid w:val="005B709A"/>
    <w:rsid w:val="005C61A4"/>
    <w:rsid w:val="005D0557"/>
    <w:rsid w:val="005D1E1B"/>
    <w:rsid w:val="005E5C2F"/>
    <w:rsid w:val="00622215"/>
    <w:rsid w:val="00627604"/>
    <w:rsid w:val="00692C24"/>
    <w:rsid w:val="006B3D3B"/>
    <w:rsid w:val="006C32E9"/>
    <w:rsid w:val="006F43A7"/>
    <w:rsid w:val="00753876"/>
    <w:rsid w:val="00783A6B"/>
    <w:rsid w:val="007E1985"/>
    <w:rsid w:val="0080499B"/>
    <w:rsid w:val="0083115F"/>
    <w:rsid w:val="00846F2B"/>
    <w:rsid w:val="00873015"/>
    <w:rsid w:val="008C2C8B"/>
    <w:rsid w:val="008F22E7"/>
    <w:rsid w:val="009228F3"/>
    <w:rsid w:val="009379D4"/>
    <w:rsid w:val="00950C56"/>
    <w:rsid w:val="00961ADC"/>
    <w:rsid w:val="009A0657"/>
    <w:rsid w:val="009A47B4"/>
    <w:rsid w:val="009C2CE4"/>
    <w:rsid w:val="009F5EED"/>
    <w:rsid w:val="00A15D9C"/>
    <w:rsid w:val="00A5750C"/>
    <w:rsid w:val="00A775AC"/>
    <w:rsid w:val="00A925C9"/>
    <w:rsid w:val="00A95EA8"/>
    <w:rsid w:val="00AD2B1A"/>
    <w:rsid w:val="00AE7BD5"/>
    <w:rsid w:val="00B029A1"/>
    <w:rsid w:val="00B13ACC"/>
    <w:rsid w:val="00BC15C8"/>
    <w:rsid w:val="00C16085"/>
    <w:rsid w:val="00C219B4"/>
    <w:rsid w:val="00C76C74"/>
    <w:rsid w:val="00CA2505"/>
    <w:rsid w:val="00CA6A27"/>
    <w:rsid w:val="00CE0CE4"/>
    <w:rsid w:val="00CF76B1"/>
    <w:rsid w:val="00D31CED"/>
    <w:rsid w:val="00D45532"/>
    <w:rsid w:val="00D618E6"/>
    <w:rsid w:val="00D9373D"/>
    <w:rsid w:val="00DA14E9"/>
    <w:rsid w:val="00DA5712"/>
    <w:rsid w:val="00DB788E"/>
    <w:rsid w:val="00DC6237"/>
    <w:rsid w:val="00DD1745"/>
    <w:rsid w:val="00DD5DE4"/>
    <w:rsid w:val="00DD6DD0"/>
    <w:rsid w:val="00DE1DFD"/>
    <w:rsid w:val="00DE5E87"/>
    <w:rsid w:val="00DE6B0F"/>
    <w:rsid w:val="00E2672F"/>
    <w:rsid w:val="00E4148B"/>
    <w:rsid w:val="00E7336B"/>
    <w:rsid w:val="00E7504E"/>
    <w:rsid w:val="00E943EB"/>
    <w:rsid w:val="00ED494F"/>
    <w:rsid w:val="00EE1C75"/>
    <w:rsid w:val="00EE3095"/>
    <w:rsid w:val="00EF1D75"/>
    <w:rsid w:val="00F33A88"/>
    <w:rsid w:val="00F34A2C"/>
    <w:rsid w:val="00F365CE"/>
    <w:rsid w:val="00F36E8D"/>
    <w:rsid w:val="00F66239"/>
    <w:rsid w:val="00F8256D"/>
    <w:rsid w:val="00F82EB0"/>
    <w:rsid w:val="00F83DA6"/>
    <w:rsid w:val="00F858B9"/>
    <w:rsid w:val="00FC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212CAE"/>
  <w15:chartTrackingRefBased/>
  <w15:docId w15:val="{19015323-EA65-44BB-B8B6-1A0E0C044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5C9"/>
    <w:rPr>
      <w:rFonts w:ascii="Times New Roman" w:eastAsia="游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A925C9"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rsid w:val="00A925C9"/>
    <w:rPr>
      <w:rFonts w:ascii="Times New Roman" w:eastAsia="游明朝" w:hAnsi="Times New Roman" w:cs="Times New Roman"/>
      <w:kern w:val="0"/>
      <w:sz w:val="24"/>
      <w:szCs w:val="24"/>
      <w:lang w:eastAsia="en-US"/>
    </w:rPr>
  </w:style>
  <w:style w:type="character" w:styleId="a5">
    <w:name w:val="page number"/>
    <w:basedOn w:val="a0"/>
    <w:rsid w:val="00A925C9"/>
  </w:style>
  <w:style w:type="character" w:styleId="a6">
    <w:name w:val="Hyperlink"/>
    <w:rsid w:val="00A925C9"/>
    <w:rPr>
      <w:color w:val="0563C1"/>
      <w:u w:val="single"/>
    </w:rPr>
  </w:style>
  <w:style w:type="character" w:styleId="a7">
    <w:name w:val="line number"/>
    <w:basedOn w:val="a0"/>
    <w:uiPriority w:val="99"/>
    <w:semiHidden/>
    <w:unhideWhenUsed/>
    <w:rsid w:val="00A925C9"/>
  </w:style>
  <w:style w:type="paragraph" w:styleId="a8">
    <w:name w:val="header"/>
    <w:basedOn w:val="a"/>
    <w:link w:val="a9"/>
    <w:uiPriority w:val="99"/>
    <w:unhideWhenUsed/>
    <w:rsid w:val="004D477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4D4778"/>
    <w:rPr>
      <w:rFonts w:ascii="Times New Roman" w:eastAsia="游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h4HQXcCLheg" TargetMode="External"/><Relationship Id="rId13" Type="http://schemas.openxmlformats.org/officeDocument/2006/relationships/hyperlink" Target="https://www.youtube.com/watch?v=WaTpKF_8VfM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28rGP7_Em0o" TargetMode="External"/><Relationship Id="rId12" Type="http://schemas.openxmlformats.org/officeDocument/2006/relationships/hyperlink" Target="https://www.youtube.com/watch?v=wNSE6O2TEtg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s://www.youtube.com/watch?v=eK3I9CmWEhw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4-YHy0wMT2w" TargetMode="External"/><Relationship Id="rId11" Type="http://schemas.openxmlformats.org/officeDocument/2006/relationships/hyperlink" Target="https://www.youtube.com/watch?v=2fAcERo4nlQ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youtube.com/watch?v=JYpm1e1gd2U" TargetMode="External"/><Relationship Id="rId10" Type="http://schemas.openxmlformats.org/officeDocument/2006/relationships/hyperlink" Target="https://www.youtube.com/watch?v=dFKL0Q5tUDw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youtube.com/watch?v=1XfvF2KuKiY" TargetMode="External"/><Relationship Id="rId14" Type="http://schemas.openxmlformats.org/officeDocument/2006/relationships/hyperlink" Target="https://www.youtube.com/watch?v=eFRDnaWmecs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Takasaki</dc:creator>
  <cp:keywords/>
  <dc:description/>
  <cp:lastModifiedBy>Hiroshi Takasaki</cp:lastModifiedBy>
  <cp:revision>2</cp:revision>
  <dcterms:created xsi:type="dcterms:W3CDTF">2024-08-07T05:40:00Z</dcterms:created>
  <dcterms:modified xsi:type="dcterms:W3CDTF">2024-08-07T05:40:00Z</dcterms:modified>
</cp:coreProperties>
</file>